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Table 5: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Peaked differentially expressed mitochondrial genes in cytokines-stimulated AC16 cel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260.0" w:type="dxa"/>
        <w:jc w:val="center"/>
        <w:tblLayout w:type="fixed"/>
        <w:tblLook w:val="0400"/>
      </w:tblPr>
      <w:tblGrid>
        <w:gridCol w:w="1780"/>
        <w:gridCol w:w="2740"/>
        <w:gridCol w:w="2740"/>
        <w:tblGridChange w:id="0">
          <w:tblGrid>
            <w:gridCol w:w="1780"/>
            <w:gridCol w:w="2740"/>
            <w:gridCol w:w="27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NS vs IFN-γ+TNF-α-stimulated AC16 (12 hour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Fold 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5b3d7" w:val="clear"/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Adjusted p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OA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9E-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8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0E-1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IFI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.3E-9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SO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.3E-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CMP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0E-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LA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.0E-1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ACSL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9E-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OA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6E-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G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1E-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XA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.4E-4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NPT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.0E-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G0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0E-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B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.0E-3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NFK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1E-5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PPI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8E-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MRPS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5E-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RSA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5E-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LACT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0E-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IFI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.0E-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SLC25A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0E-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ACO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0E-6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KY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8E-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PSM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0E-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PMAI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.0E-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SLC25A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0E-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MO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3E-1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HOXB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2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0E-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UC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0E-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ALDH4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.2E-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GP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0E-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ALDH5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0E-1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NT5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0E-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MAPK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.0E-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C10orf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0E-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FAM21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.0E-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RE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.0E-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KIAA1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.1E-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CRY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6E-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EFH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.8E-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MGAR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1E-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MPP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.0E-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PC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3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.7E-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ALDH1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4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0E-0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ACAD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4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.0E-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DMGD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4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0E-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PPM1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-5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Arial" w:cs="Arial" w:eastAsia="Arial" w:hAnsi="Arial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.1E-13</w:t>
            </w:r>
          </w:p>
        </w:tc>
      </w:tr>
    </w:tbl>
    <w:p w:rsidR="00000000" w:rsidDel="00000000" w:rsidP="00000000" w:rsidRDefault="00000000" w:rsidRPr="00000000" w14:paraId="0000009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fr-F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itre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re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re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re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</w:rPr>
  </w:style>
  <w:style w:type="paragraph" w:styleId="Titre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Titre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re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ous-titre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8/EH80UQJJHp9CXIbl8OhvVVlA==">AMUW2mX/sLEyw+F6INpBAMjfubUVtkBq9Gz/bbqS+qg6zdAsUVTSah+Y4r2FTSqMKzPqlhx0KV105GdpQyskt5Qco3Hs7wBfigDOaN2cCPqP1y4OV6EiPs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22:58:00Z</dcterms:created>
  <dc:creator>Edecio Cunha</dc:creator>
</cp:coreProperties>
</file>